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C74B30" w14:textId="77777777" w:rsidR="004A5CC2" w:rsidRPr="004A5CC2" w:rsidRDefault="004A5CC2" w:rsidP="004A5CC2">
      <w:pPr>
        <w:keepNext/>
        <w:spacing w:before="120"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bookmarkStart w:id="0" w:name="_Ref31123421"/>
      <w:bookmarkStart w:id="1" w:name="_Hlk41986656"/>
      <w:r w:rsidRPr="004A5CC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Supplementary Figure </w:t>
      </w:r>
      <w:r w:rsidRPr="004A5CC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fldChar w:fldCharType="begin"/>
      </w:r>
      <w:r w:rsidRPr="004A5CC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instrText xml:space="preserve"> SEQ Figure_S \* ARABIC </w:instrText>
      </w:r>
      <w:r w:rsidRPr="004A5CC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fldChar w:fldCharType="separate"/>
      </w:r>
      <w:r w:rsidRPr="004A5CC2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eastAsia="en-GB"/>
        </w:rPr>
        <w:t>1</w:t>
      </w:r>
      <w:r w:rsidRPr="004A5CC2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eastAsia="en-GB"/>
        </w:rPr>
        <w:fldChar w:fldCharType="end"/>
      </w:r>
      <w:bookmarkEnd w:id="0"/>
      <w:r w:rsidRPr="004A5CC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. Mean relative weight (with 95% CI; shaded area) for individuals in the stable-weight or weight-loss cohorts. </w:t>
      </w:r>
      <w:r w:rsidRPr="004A5CC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 numbers above the symbols reflect the number of individuals with available data and the proportion who had their BMI calculated at each timepoint. </w:t>
      </w:r>
      <w:proofErr w:type="spellStart"/>
      <w:r w:rsidRPr="004A5CC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a</w:t>
      </w:r>
      <w:r w:rsidRPr="004A5CC2">
        <w:rPr>
          <w:rFonts w:ascii="Times New Roman" w:eastAsia="Times New Roman" w:hAnsi="Times New Roman" w:cs="Times New Roman"/>
          <w:sz w:val="24"/>
          <w:szCs w:val="24"/>
          <w:lang w:eastAsia="en-GB"/>
        </w:rPr>
        <w:t>Date</w:t>
      </w:r>
      <w:proofErr w:type="spellEnd"/>
      <w:r w:rsidRPr="004A5CC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f first BMI calculation. BMI, body mass index; CI, confidence interval.</w:t>
      </w:r>
      <w:r w:rsidRPr="004A5CC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</w:p>
    <w:bookmarkEnd w:id="1"/>
    <w:p w14:paraId="15993D99" w14:textId="3B9C3B71" w:rsidR="00B71C0B" w:rsidRPr="004A5CC2" w:rsidRDefault="004A5CC2" w:rsidP="004A5CC2">
      <w:r w:rsidRPr="004A5CC2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73A13112" wp14:editId="09E46346">
            <wp:extent cx="5731510" cy="339661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9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71C0B" w:rsidRPr="004A5C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47C82D" w14:textId="77777777" w:rsidR="007D5484" w:rsidRDefault="007D5484" w:rsidP="007D5484">
      <w:pPr>
        <w:spacing w:after="0" w:line="240" w:lineRule="auto"/>
      </w:pPr>
      <w:r>
        <w:separator/>
      </w:r>
    </w:p>
  </w:endnote>
  <w:endnote w:type="continuationSeparator" w:id="0">
    <w:p w14:paraId="766A4F27" w14:textId="77777777" w:rsidR="007D5484" w:rsidRDefault="007D5484" w:rsidP="007D54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31FA33" w14:textId="77777777" w:rsidR="007D5484" w:rsidRDefault="007D5484" w:rsidP="007D5484">
      <w:pPr>
        <w:spacing w:after="0" w:line="240" w:lineRule="auto"/>
      </w:pPr>
      <w:r>
        <w:separator/>
      </w:r>
    </w:p>
  </w:footnote>
  <w:footnote w:type="continuationSeparator" w:id="0">
    <w:p w14:paraId="15341FB9" w14:textId="77777777" w:rsidR="007D5484" w:rsidRDefault="007D5484" w:rsidP="007D54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removePersonalInformation/>
  <w:removeDateAndTime/>
  <w:proofState w:spelling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FA2"/>
    <w:rsid w:val="00124835"/>
    <w:rsid w:val="001A5FA2"/>
    <w:rsid w:val="00225617"/>
    <w:rsid w:val="00265DAB"/>
    <w:rsid w:val="002A6835"/>
    <w:rsid w:val="002C1C12"/>
    <w:rsid w:val="00327F21"/>
    <w:rsid w:val="0039431B"/>
    <w:rsid w:val="004A5CC2"/>
    <w:rsid w:val="00535FAB"/>
    <w:rsid w:val="005420AC"/>
    <w:rsid w:val="005F5AE4"/>
    <w:rsid w:val="0066695D"/>
    <w:rsid w:val="006E61A8"/>
    <w:rsid w:val="007D5484"/>
    <w:rsid w:val="008303DF"/>
    <w:rsid w:val="00A77796"/>
    <w:rsid w:val="00AF58BF"/>
    <w:rsid w:val="00B35C7E"/>
    <w:rsid w:val="00B71C0B"/>
    <w:rsid w:val="00BB08DE"/>
    <w:rsid w:val="00C8611E"/>
    <w:rsid w:val="00CD3B9C"/>
    <w:rsid w:val="00D638A9"/>
    <w:rsid w:val="00D81D79"/>
    <w:rsid w:val="00E74B6C"/>
    <w:rsid w:val="00F37D9F"/>
    <w:rsid w:val="00F62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F62438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5FA2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B08DE"/>
    <w:pPr>
      <w:keepNext/>
      <w:spacing w:before="120" w:after="0" w:line="360" w:lineRule="auto"/>
    </w:pPr>
    <w:rPr>
      <w:rFonts w:eastAsiaTheme="minorEastAsia"/>
      <w:b/>
      <w:bCs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D54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484"/>
  </w:style>
  <w:style w:type="paragraph" w:styleId="Footer">
    <w:name w:val="footer"/>
    <w:basedOn w:val="Normal"/>
    <w:link w:val="FooterChar"/>
    <w:uiPriority w:val="99"/>
    <w:unhideWhenUsed/>
    <w:rsid w:val="007D54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4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1-18T20:32:00Z</dcterms:created>
  <dcterms:modified xsi:type="dcterms:W3CDTF">2020-11-18T20:32:00Z</dcterms:modified>
</cp:coreProperties>
</file>